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0CB" w:rsidRPr="009E13EE" w:rsidRDefault="003059BC" w:rsidP="003059B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BA6F52">
        <w:rPr>
          <w:rFonts w:ascii="Times New Roman" w:hAnsi="Times New Roman" w:cs="Times New Roman"/>
          <w:b/>
          <w:bCs/>
          <w:sz w:val="26"/>
          <w:szCs w:val="26"/>
          <w:u w:val="single"/>
        </w:rPr>
        <w:t>SUPPLEMENTARY FILE</w:t>
      </w:r>
    </w:p>
    <w:p w:rsidR="0066343A" w:rsidRPr="00A179CD" w:rsidRDefault="0066343A" w:rsidP="006634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1" w:name="_Hlk134958391"/>
      <w:r w:rsidRPr="00A179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QBD-GUIDED PHOSPHOLIPID-TAGGED NANONIZED BOSWELLIC ACID NATUROSOMAL DELIVERY FOR EFFECTIVE RHEUMATOID ARTHRITIS TREATMENT</w:t>
      </w:r>
    </w:p>
    <w:p w:rsidR="008C0C6D" w:rsidRPr="00A179CD" w:rsidRDefault="008C0C6D" w:rsidP="008C0C6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179CD">
        <w:rPr>
          <w:rFonts w:ascii="Times New Roman" w:hAnsi="Times New Roman" w:cs="Times New Roman"/>
          <w:sz w:val="24"/>
          <w:szCs w:val="24"/>
        </w:rPr>
        <w:t xml:space="preserve">Poonam </w:t>
      </w:r>
      <w:proofErr w:type="spellStart"/>
      <w:r w:rsidRPr="00A179CD">
        <w:rPr>
          <w:rFonts w:ascii="Times New Roman" w:hAnsi="Times New Roman" w:cs="Times New Roman"/>
          <w:sz w:val="24"/>
          <w:szCs w:val="24"/>
        </w:rPr>
        <w:t>Usapkar</w:t>
      </w:r>
      <w:r w:rsidRPr="00CB2CA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179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179CD">
        <w:rPr>
          <w:rFonts w:ascii="Times New Roman" w:hAnsi="Times New Roman" w:cs="Times New Roman"/>
          <w:sz w:val="24"/>
          <w:szCs w:val="24"/>
        </w:rPr>
        <w:t xml:space="preserve">, </w:t>
      </w:r>
      <w:r w:rsidRPr="00A179CD">
        <w:rPr>
          <w:rFonts w:ascii="Times New Roman" w:hAnsi="Times New Roman" w:cs="Times New Roman"/>
          <w:bCs/>
          <w:sz w:val="24"/>
          <w:szCs w:val="24"/>
        </w:rPr>
        <w:t xml:space="preserve">Suprit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Saoji</w:t>
      </w:r>
      <w:r w:rsidRPr="00CB2CA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179CD">
        <w:rPr>
          <w:rFonts w:ascii="Times New Roman" w:hAnsi="Times New Roman" w:cs="Times New Roman"/>
          <w:sz w:val="24"/>
          <w:szCs w:val="24"/>
        </w:rPr>
        <w:t xml:space="preserve">Pradnya </w:t>
      </w:r>
      <w:proofErr w:type="spellStart"/>
      <w:r w:rsidRPr="00A179CD">
        <w:rPr>
          <w:rFonts w:ascii="Times New Roman" w:hAnsi="Times New Roman" w:cs="Times New Roman"/>
          <w:sz w:val="24"/>
          <w:szCs w:val="24"/>
        </w:rPr>
        <w:t>Jagtap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Muniappan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Ayyanar</w:t>
      </w:r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Mohan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Kalaskar</w:t>
      </w:r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Nilambari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Gurav</w:t>
      </w:r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Sameer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Nadaf</w:t>
      </w:r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g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Satyendra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Prasa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Damiki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Lalo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h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>, Mohd Shahnawaz Kh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i</w:t>
      </w:r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Rupesh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Chikhal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j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</w:rPr>
        <w:t xml:space="preserve">, Shailendra </w:t>
      </w:r>
      <w:proofErr w:type="spellStart"/>
      <w:r w:rsidRPr="00A179CD">
        <w:rPr>
          <w:rFonts w:ascii="Times New Roman" w:hAnsi="Times New Roman" w:cs="Times New Roman"/>
          <w:bCs/>
          <w:sz w:val="24"/>
          <w:szCs w:val="24"/>
        </w:rPr>
        <w:t>Gurav</w:t>
      </w:r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A179CD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8C0C6D" w:rsidRDefault="008C0C6D" w:rsidP="008C0C6D">
      <w:pPr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</w:pPr>
    </w:p>
    <w:p w:rsidR="008C0C6D" w:rsidRPr="00A179CD" w:rsidRDefault="008C0C6D" w:rsidP="008C0C6D">
      <w:pPr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gramStart"/>
      <w:r w:rsidRPr="00A17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a</w:t>
      </w:r>
      <w:proofErr w:type="gramEnd"/>
      <w:r w:rsidRPr="00A17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Department of Pharmacognosy, Goa College of Pharmacy, Goa University, Goa -403 001, India</w:t>
      </w:r>
    </w:p>
    <w:p w:rsidR="008C0C6D" w:rsidRPr="00A179CD" w:rsidRDefault="008C0C6D" w:rsidP="008C0C6D">
      <w:pPr>
        <w:autoSpaceDE w:val="0"/>
        <w:autoSpaceDN w:val="0"/>
        <w:adjustRightInd w:val="0"/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</w:pPr>
      <w:proofErr w:type="gramStart"/>
      <w:r w:rsidRPr="00A17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Department of Pharmaceutical Sciences, R. T. M. University, Nagpur, Maharashtra, India</w:t>
      </w:r>
    </w:p>
    <w:p w:rsidR="008C0C6D" w:rsidRPr="00BC0E19" w:rsidRDefault="008C0C6D" w:rsidP="008C0C6D">
      <w:pPr>
        <w:autoSpaceDE w:val="0"/>
        <w:autoSpaceDN w:val="0"/>
        <w:adjustRightInd w:val="0"/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</w:pPr>
      <w:proofErr w:type="gramStart"/>
      <w:r w:rsidRPr="00BC0E1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c</w:t>
      </w:r>
      <w:proofErr w:type="gramEnd"/>
      <w:r w:rsidRPr="00BC0E1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DEA’s S. G. R. S. College of Pharmacy, </w:t>
      </w:r>
      <w:proofErr w:type="spellStart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Saswad</w:t>
      </w:r>
      <w:proofErr w:type="spellEnd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, Maharashtra, India</w:t>
      </w:r>
    </w:p>
    <w:p w:rsidR="008C0C6D" w:rsidRPr="00A179CD" w:rsidRDefault="008C0C6D" w:rsidP="008C0C6D">
      <w:pPr>
        <w:autoSpaceDE w:val="0"/>
        <w:autoSpaceDN w:val="0"/>
        <w:adjustRightInd w:val="0"/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i/>
          <w:iCs/>
          <w:sz w:val="24"/>
          <w:szCs w:val="24"/>
          <w:lang w:eastAsia="en-IN"/>
        </w:rPr>
      </w:pPr>
      <w:proofErr w:type="gramStart"/>
      <w:r w:rsidRPr="00A179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gramEnd"/>
      <w:r w:rsidRPr="00A179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 xml:space="preserve">Department of Botany, A. V. V. M. Sri Pushpam College (Autonomous),  </w:t>
      </w:r>
      <w:proofErr w:type="spellStart"/>
      <w:r w:rsidRPr="00A179CD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>Poondi</w:t>
      </w:r>
      <w:proofErr w:type="spellEnd"/>
      <w:r w:rsidRPr="00A179CD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 xml:space="preserve"> (Affiliated to Bharathidasan University) – 613 503, India</w:t>
      </w:r>
    </w:p>
    <w:p w:rsidR="008C0C6D" w:rsidRPr="00A179CD" w:rsidRDefault="008C0C6D" w:rsidP="008C0C6D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Hlk153485852"/>
      <w:proofErr w:type="gramStart"/>
      <w:r w:rsidRPr="00A179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proofErr w:type="gramEnd"/>
      <w:r w:rsidRPr="00A179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i/>
          <w:iCs/>
          <w:sz w:val="24"/>
          <w:szCs w:val="24"/>
        </w:rPr>
        <w:t xml:space="preserve">R.C. Patel Institute of Pharmaceutical Education and Research, </w:t>
      </w:r>
      <w:proofErr w:type="spellStart"/>
      <w:r w:rsidRPr="00A179CD">
        <w:rPr>
          <w:rFonts w:ascii="Times New Roman" w:hAnsi="Times New Roman" w:cs="Times New Roman"/>
          <w:i/>
          <w:iCs/>
          <w:sz w:val="24"/>
          <w:szCs w:val="24"/>
        </w:rPr>
        <w:t>Shirpur</w:t>
      </w:r>
      <w:proofErr w:type="spellEnd"/>
      <w:r w:rsidRPr="00A179CD">
        <w:rPr>
          <w:rFonts w:ascii="Times New Roman" w:hAnsi="Times New Roman" w:cs="Times New Roman"/>
          <w:i/>
          <w:iCs/>
          <w:sz w:val="24"/>
          <w:szCs w:val="24"/>
        </w:rPr>
        <w:t>, India</w:t>
      </w:r>
      <w:bookmarkEnd w:id="2"/>
    </w:p>
    <w:p w:rsidR="008C0C6D" w:rsidRPr="00A179CD" w:rsidRDefault="008C0C6D" w:rsidP="008C0C6D">
      <w:pPr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gramStart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f</w:t>
      </w:r>
      <w:proofErr w:type="gramEnd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ES’s Rajaram and </w:t>
      </w:r>
      <w:proofErr w:type="spellStart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Tarabai</w:t>
      </w:r>
      <w:proofErr w:type="spellEnd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Bandekar College of Pharmacy, Ponda, Goa University, Goa -   India- 403401</w:t>
      </w:r>
    </w:p>
    <w:p w:rsidR="008C0C6D" w:rsidRPr="00A179CD" w:rsidRDefault="008C0C6D" w:rsidP="008C0C6D">
      <w:pPr>
        <w:spacing w:before="120" w:after="120" w:line="240" w:lineRule="auto"/>
        <w:ind w:left="180" w:hanging="18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g</w:t>
      </w:r>
      <w:proofErr w:type="gramEnd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1711B7">
        <w:rPr>
          <w:rFonts w:ascii="Times New Roman" w:eastAsia="Times New Roman" w:hAnsi="Times New Roman" w:cs="Times New Roman"/>
          <w:i/>
          <w:szCs w:val="24"/>
        </w:rPr>
        <w:t>Bharati Vidyapeeth College of Pharmacy, Palus 416310, Maharashtra, India</w:t>
      </w:r>
    </w:p>
    <w:p w:rsidR="008C0C6D" w:rsidRPr="00A179CD" w:rsidRDefault="008C0C6D" w:rsidP="008C0C6D">
      <w:pPr>
        <w:spacing w:before="120" w:after="12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h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Department of Pharmacognosy, </w:t>
      </w:r>
      <w:proofErr w:type="spellStart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Girijananda</w:t>
      </w:r>
      <w:proofErr w:type="spellEnd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e of Pharmaceutical Science, </w:t>
      </w:r>
      <w:proofErr w:type="spellStart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Girijananda</w:t>
      </w:r>
      <w:proofErr w:type="spellEnd"/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howdhury University, Azara, Guwahati- 781017</w:t>
      </w:r>
    </w:p>
    <w:p w:rsidR="008C0C6D" w:rsidRPr="00A179CD" w:rsidRDefault="008C0C6D" w:rsidP="008C0C6D">
      <w:pPr>
        <w:spacing w:before="120" w:after="12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i</w:t>
      </w:r>
      <w:proofErr w:type="spellEnd"/>
      <w:proofErr w:type="gramEnd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partment of Biochemistry, College of Science, King Saud University, Riyadh, Saudi Arabia </w:t>
      </w:r>
    </w:p>
    <w:p w:rsidR="008C0C6D" w:rsidRPr="00A179CD" w:rsidRDefault="008C0C6D" w:rsidP="008C0C6D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j</w:t>
      </w:r>
      <w:proofErr w:type="gramEnd"/>
      <w:r w:rsidRPr="00A179C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r w:rsidRPr="00A179CD">
        <w:rPr>
          <w:rFonts w:ascii="Times New Roman" w:hAnsi="Times New Roman" w:cs="Times New Roman"/>
          <w:bCs/>
          <w:i/>
          <w:iCs/>
          <w:sz w:val="24"/>
          <w:szCs w:val="24"/>
        </w:rPr>
        <w:t>UCL School of Pharmacy, 29−39 Brunswick Square, London WC1N 1AX, United Kingdom</w:t>
      </w:r>
    </w:p>
    <w:p w:rsidR="008C0C6D" w:rsidRPr="00A179CD" w:rsidRDefault="008C0C6D" w:rsidP="008C0C6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6343A" w:rsidRPr="00A179CD" w:rsidRDefault="008C0C6D" w:rsidP="008C0C6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6B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† </w:t>
      </w:r>
      <w:r w:rsidRPr="003E6B79">
        <w:rPr>
          <w:rFonts w:ascii="Times New Roman" w:hAnsi="Times New Roman" w:cs="Times New Roman"/>
          <w:b/>
          <w:bCs/>
          <w:sz w:val="24"/>
          <w:szCs w:val="24"/>
        </w:rPr>
        <w:t>Equal Contribution and can be treated as First Author</w:t>
      </w:r>
      <w:r w:rsidR="0066343A" w:rsidRPr="00A179CD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:rsidR="0066343A" w:rsidRPr="00A179CD" w:rsidRDefault="0066343A" w:rsidP="006634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79CD">
        <w:rPr>
          <w:rFonts w:ascii="Times New Roman" w:hAnsi="Times New Roman" w:cs="Times New Roman"/>
          <w:b/>
          <w:sz w:val="24"/>
          <w:szCs w:val="24"/>
        </w:rPr>
        <w:t>Dr. Shailendra S. Gurav, PhD</w:t>
      </w:r>
    </w:p>
    <w:p w:rsidR="0066343A" w:rsidRPr="00A179CD" w:rsidRDefault="0066343A" w:rsidP="006634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79CD">
        <w:rPr>
          <w:rFonts w:ascii="Times New Roman" w:hAnsi="Times New Roman" w:cs="Times New Roman"/>
          <w:bCs/>
          <w:sz w:val="24"/>
          <w:szCs w:val="24"/>
        </w:rPr>
        <w:t xml:space="preserve">Department of Pharmacognosy, Goa College of Pharmacy, Panaji, Goa University, </w:t>
      </w:r>
    </w:p>
    <w:p w:rsidR="0066343A" w:rsidRPr="00A179CD" w:rsidRDefault="0066343A" w:rsidP="006634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79CD">
        <w:rPr>
          <w:rFonts w:ascii="Times New Roman" w:hAnsi="Times New Roman" w:cs="Times New Roman"/>
          <w:bCs/>
          <w:sz w:val="24"/>
          <w:szCs w:val="24"/>
        </w:rPr>
        <w:t xml:space="preserve">Goa, India – 403 001, Tel- +91-9970835019, </w:t>
      </w:r>
    </w:p>
    <w:p w:rsidR="0066343A" w:rsidRPr="00A179CD" w:rsidRDefault="0066343A" w:rsidP="006634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79CD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5" w:history="1">
        <w:r w:rsidRPr="00A179CD">
          <w:rPr>
            <w:rStyle w:val="Hyperlink"/>
            <w:bCs/>
            <w:sz w:val="24"/>
            <w:szCs w:val="24"/>
          </w:rPr>
          <w:t>shailendra.gurav@nic.in</w:t>
        </w:r>
      </w:hyperlink>
      <w:r w:rsidRPr="00A179C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71091C" w:rsidRDefault="0066343A" w:rsidP="006634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A179CD">
        <w:rPr>
          <w:rFonts w:ascii="Times New Roman" w:hAnsi="Times New Roman" w:cs="Times New Roman"/>
          <w:bCs/>
          <w:sz w:val="24"/>
          <w:szCs w:val="24"/>
        </w:rPr>
        <w:t xml:space="preserve">ORCID ID: </w:t>
      </w:r>
      <w:r w:rsidRPr="00A179CD">
        <w:rPr>
          <w:rStyle w:val="Strong"/>
          <w:rFonts w:ascii="Times New Roman" w:hAnsi="Times New Roman" w:cs="Times New Roman"/>
          <w:b w:val="0"/>
          <w:color w:val="000000"/>
          <w:spacing w:val="8"/>
          <w:sz w:val="24"/>
          <w:szCs w:val="24"/>
          <w:shd w:val="clear" w:color="auto" w:fill="FFFFFF"/>
        </w:rPr>
        <w:t>0000-0001-5564-2121</w:t>
      </w:r>
      <w:bookmarkEnd w:id="1"/>
    </w:p>
    <w:p w:rsidR="00AF3486" w:rsidRDefault="00AF3486" w:rsidP="0064270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E1AB4" w:rsidRPr="00402944" w:rsidRDefault="0066343A" w:rsidP="0064270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r w:rsidR="007E1AB4"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7E1A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7E1AB4"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: </w:t>
      </w:r>
      <w:r w:rsidR="007E1AB4" w:rsidRPr="00402944">
        <w:rPr>
          <w:rFonts w:ascii="Times New Roman" w:hAnsi="Times New Roman" w:cs="Times New Roman"/>
          <w:color w:val="000000"/>
          <w:sz w:val="24"/>
          <w:szCs w:val="24"/>
        </w:rPr>
        <w:t>Coded levels and “Real” values for each factor under study.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031"/>
        <w:gridCol w:w="1571"/>
        <w:gridCol w:w="1967"/>
        <w:gridCol w:w="1673"/>
      </w:tblGrid>
      <w:tr w:rsidR="007E1AB4" w:rsidRPr="00AF3486">
        <w:tc>
          <w:tcPr>
            <w:tcW w:w="2181" w:type="pct"/>
            <w:vMerge w:val="restar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819" w:type="pct"/>
            <w:gridSpan w:val="3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vels</w:t>
            </w:r>
          </w:p>
        </w:tc>
      </w:tr>
      <w:tr w:rsidR="007E1AB4" w:rsidRPr="00AF3486">
        <w:tc>
          <w:tcPr>
            <w:tcW w:w="2181" w:type="pct"/>
            <w:vMerge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64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</w:t>
            </w:r>
          </w:p>
        </w:tc>
      </w:tr>
      <w:tr w:rsidR="007E1AB4" w:rsidRPr="00AF3486">
        <w:tc>
          <w:tcPr>
            <w:tcW w:w="2181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2819" w:type="pct"/>
            <w:gridSpan w:val="3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l values</w:t>
            </w:r>
          </w:p>
        </w:tc>
      </w:tr>
      <w:tr w:rsidR="007E1AB4" w:rsidRPr="00AF3486">
        <w:tc>
          <w:tcPr>
            <w:tcW w:w="2181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hospholipid : drug ratio (X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bidi="hi-IN"/>
              </w:rPr>
              <w:t xml:space="preserve">1, 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w:w)</w:t>
            </w:r>
          </w:p>
        </w:tc>
        <w:tc>
          <w:tcPr>
            <w:tcW w:w="850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:1</w:t>
            </w:r>
          </w:p>
        </w:tc>
        <w:tc>
          <w:tcPr>
            <w:tcW w:w="1064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1</w:t>
            </w:r>
          </w:p>
        </w:tc>
        <w:tc>
          <w:tcPr>
            <w:tcW w:w="905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:1</w:t>
            </w:r>
          </w:p>
        </w:tc>
      </w:tr>
      <w:tr w:rsidR="007E1AB4" w:rsidRPr="00AF3486">
        <w:tc>
          <w:tcPr>
            <w:tcW w:w="2181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eaction temperature (X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bidi="hi-IN"/>
              </w:rPr>
              <w:t>2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, 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C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850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4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5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E1AB4" w:rsidRPr="00AF3486">
        <w:tc>
          <w:tcPr>
            <w:tcW w:w="2181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eaction time (X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bidi="hi-IN"/>
              </w:rPr>
              <w:t>3</w:t>
            </w: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, h)</w:t>
            </w:r>
          </w:p>
        </w:tc>
        <w:tc>
          <w:tcPr>
            <w:tcW w:w="850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1AB4" w:rsidRPr="00AF3486">
        <w:tc>
          <w:tcPr>
            <w:tcW w:w="5000" w:type="pct"/>
            <w:gridSpan w:val="4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Dependent</w:t>
            </w:r>
          </w:p>
        </w:tc>
      </w:tr>
      <w:tr w:rsidR="007E1AB4" w:rsidRPr="00AF3486">
        <w:tc>
          <w:tcPr>
            <w:tcW w:w="5000" w:type="pct"/>
            <w:gridSpan w:val="4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pment efficiency (Y, % w/w)</w:t>
            </w:r>
          </w:p>
        </w:tc>
      </w:tr>
    </w:tbl>
    <w:p w:rsidR="007E1AB4" w:rsidRDefault="007E1AB4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hi-IN"/>
        </w:rPr>
      </w:pPr>
    </w:p>
    <w:p w:rsidR="007E1AB4" w:rsidRDefault="007E1AB4" w:rsidP="007E1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321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402944">
        <w:rPr>
          <w:rFonts w:ascii="Times New Roman" w:hAnsi="Times New Roman" w:cs="Times New Roman"/>
          <w:color w:val="000000"/>
          <w:sz w:val="24"/>
          <w:szCs w:val="24"/>
        </w:rPr>
        <w:t>ANOVA of the Quadratic model.</w:t>
      </w:r>
    </w:p>
    <w:p w:rsidR="000156F1" w:rsidRPr="00402944" w:rsidRDefault="000156F1" w:rsidP="007E1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30"/>
        <w:gridCol w:w="1285"/>
        <w:gridCol w:w="1285"/>
        <w:gridCol w:w="1285"/>
        <w:gridCol w:w="1286"/>
        <w:gridCol w:w="1286"/>
        <w:gridCol w:w="1285"/>
      </w:tblGrid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.06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5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39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ificant</w:t>
            </w: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Lipid: Drug ratio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emperature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8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ime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60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60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95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90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3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3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65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65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3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²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8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8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.4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²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3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²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70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k of Fit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19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87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690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7E1AB4"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 significant</w:t>
            </w: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re Error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7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E1AB4" w:rsidRPr="00AF3486">
        <w:tc>
          <w:tcPr>
            <w:tcW w:w="828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 Total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.07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shd w:val="clear" w:color="auto" w:fill="auto"/>
            <w:vAlign w:val="center"/>
          </w:tcPr>
          <w:p w:rsidR="007E1AB4" w:rsidRPr="00AF3486" w:rsidRDefault="007E1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E1AB4" w:rsidRPr="00402944" w:rsidRDefault="007E1AB4" w:rsidP="007E1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4493E" w:rsidRDefault="0044493E" w:rsidP="007E1AB4">
      <w:pPr>
        <w:autoSpaceDE w:val="0"/>
        <w:autoSpaceDN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E1AB4" w:rsidRDefault="007E1AB4" w:rsidP="007E1AB4">
      <w:pPr>
        <w:autoSpaceDE w:val="0"/>
        <w:autoSpaceDN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321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402944">
        <w:rPr>
          <w:rFonts w:ascii="Times New Roman" w:hAnsi="Times New Roman" w:cs="Times New Roman"/>
          <w:color w:val="000000"/>
          <w:sz w:val="24"/>
          <w:szCs w:val="24"/>
        </w:rPr>
        <w:t>Comparison of the observed and predicted values in BAN prepared under predicted optimum conditions</w:t>
      </w:r>
    </w:p>
    <w:p w:rsidR="000156F1" w:rsidRPr="00402944" w:rsidRDefault="000156F1" w:rsidP="007E1AB4">
      <w:pPr>
        <w:autoSpaceDE w:val="0"/>
        <w:autoSpaceDN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84"/>
        <w:gridCol w:w="2694"/>
        <w:gridCol w:w="2128"/>
        <w:gridCol w:w="1336"/>
      </w:tblGrid>
      <w:tr w:rsidR="007E1AB4" w:rsidRPr="00AF3486">
        <w:tc>
          <w:tcPr>
            <w:tcW w:w="1668" w:type="pct"/>
            <w:vAlign w:val="center"/>
            <w:hideMark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1457" w:type="pct"/>
            <w:vAlign w:val="center"/>
            <w:hideMark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Value</w:t>
            </w:r>
          </w:p>
        </w:tc>
        <w:tc>
          <w:tcPr>
            <w:tcW w:w="1151" w:type="pct"/>
            <w:vAlign w:val="center"/>
            <w:hideMark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ed value*</w:t>
            </w:r>
          </w:p>
        </w:tc>
        <w:tc>
          <w:tcPr>
            <w:tcW w:w="723" w:type="pct"/>
            <w:vAlign w:val="center"/>
            <w:hideMark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 (%)</w:t>
            </w:r>
          </w:p>
        </w:tc>
      </w:tr>
      <w:tr w:rsidR="007E1AB4" w:rsidRPr="00AF3486">
        <w:tc>
          <w:tcPr>
            <w:tcW w:w="1668" w:type="pct"/>
            <w:vAlign w:val="center"/>
            <w:hideMark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pment efficiency (%)</w:t>
            </w:r>
          </w:p>
        </w:tc>
        <w:tc>
          <w:tcPr>
            <w:tcW w:w="1457" w:type="pct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4</w:t>
            </w:r>
          </w:p>
        </w:tc>
        <w:tc>
          <w:tcPr>
            <w:tcW w:w="1151" w:type="pct"/>
            <w:vAlign w:val="center"/>
          </w:tcPr>
          <w:p w:rsidR="007E1AB4" w:rsidRPr="00AF3486" w:rsidRDefault="007E1A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.87 </w:t>
            </w:r>
            <w:r w:rsidRPr="00AF3486">
              <w:rPr>
                <w:rFonts w:ascii="Times New Roman" w:eastAsia="MTSY" w:hAnsi="Times New Roman" w:cs="Times New Roman"/>
                <w:color w:val="000000"/>
                <w:sz w:val="20"/>
                <w:szCs w:val="20"/>
              </w:rPr>
              <w:t>± 1.29</w:t>
            </w:r>
          </w:p>
        </w:tc>
        <w:tc>
          <w:tcPr>
            <w:tcW w:w="723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</w:tbl>
    <w:p w:rsidR="007E1AB4" w:rsidRPr="00402944" w:rsidRDefault="007E1AB4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02944">
        <w:rPr>
          <w:rFonts w:ascii="Times New Roman" w:hAnsi="Times New Roman" w:cs="Times New Roman"/>
          <w:color w:val="000000"/>
          <w:sz w:val="24"/>
          <w:szCs w:val="24"/>
        </w:rPr>
        <w:t>* Values represent mean ± standard deviation (n=3)</w:t>
      </w:r>
    </w:p>
    <w:p w:rsidR="007E1AB4" w:rsidRDefault="007E1AB4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156F1" w:rsidRDefault="000156F1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E1AB4" w:rsidRDefault="007E1AB4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321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40294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402944">
        <w:rPr>
          <w:rFonts w:ascii="Times New Roman" w:hAnsi="Times New Roman" w:cs="Times New Roman"/>
          <w:bCs/>
          <w:color w:val="000000"/>
          <w:sz w:val="24"/>
          <w:szCs w:val="24"/>
        </w:rPr>
        <w:t>Solubility study of BSE, PM and BAN</w:t>
      </w:r>
    </w:p>
    <w:p w:rsidR="000156F1" w:rsidRPr="00402944" w:rsidRDefault="000156F1" w:rsidP="007E1A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85"/>
        <w:gridCol w:w="3323"/>
        <w:gridCol w:w="3734"/>
      </w:tblGrid>
      <w:tr w:rsidR="007E1AB4" w:rsidRPr="00AF3486">
        <w:tc>
          <w:tcPr>
            <w:tcW w:w="1182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Sample</w:t>
            </w:r>
          </w:p>
        </w:tc>
        <w:tc>
          <w:tcPr>
            <w:tcW w:w="1798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Aqueous solubility (µg/m</w:t>
            </w:r>
            <w:r w:rsidR="006908D7"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L</w:t>
            </w: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)</w:t>
            </w: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n-Octanol solubility (µg/m</w:t>
            </w:r>
            <w:r w:rsidR="006908D7"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L</w:t>
            </w: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hi-IN"/>
              </w:rPr>
              <w:t>)</w:t>
            </w:r>
            <w:r w:rsidRPr="00AF348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E1AB4" w:rsidRPr="00AF3486">
        <w:tc>
          <w:tcPr>
            <w:tcW w:w="1182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SE</w:t>
            </w:r>
          </w:p>
        </w:tc>
        <w:tc>
          <w:tcPr>
            <w:tcW w:w="1798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2.06 ± 0.32</w:t>
            </w:r>
          </w:p>
        </w:tc>
        <w:tc>
          <w:tcPr>
            <w:tcW w:w="2020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55.13 ± 3.01</w:t>
            </w:r>
          </w:p>
        </w:tc>
      </w:tr>
      <w:tr w:rsidR="007E1AB4" w:rsidRPr="00AF3486">
        <w:tc>
          <w:tcPr>
            <w:tcW w:w="1182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M</w:t>
            </w:r>
          </w:p>
        </w:tc>
        <w:tc>
          <w:tcPr>
            <w:tcW w:w="1798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3.58 ± 0.35</w:t>
            </w:r>
          </w:p>
        </w:tc>
        <w:tc>
          <w:tcPr>
            <w:tcW w:w="2020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59.08 ± 3.89</w:t>
            </w:r>
          </w:p>
        </w:tc>
      </w:tr>
      <w:tr w:rsidR="007E1AB4" w:rsidRPr="00AF3486">
        <w:tc>
          <w:tcPr>
            <w:tcW w:w="1182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N</w:t>
            </w:r>
          </w:p>
        </w:tc>
        <w:tc>
          <w:tcPr>
            <w:tcW w:w="1798" w:type="pct"/>
            <w:vAlign w:val="center"/>
          </w:tcPr>
          <w:p w:rsidR="007E1AB4" w:rsidRPr="00AF3486" w:rsidRDefault="007E1AB4">
            <w:pPr>
              <w:tabs>
                <w:tab w:val="center" w:pos="143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91.07 ± 0.85</w:t>
            </w:r>
          </w:p>
        </w:tc>
        <w:tc>
          <w:tcPr>
            <w:tcW w:w="2020" w:type="pct"/>
            <w:vAlign w:val="center"/>
          </w:tcPr>
          <w:p w:rsidR="007E1AB4" w:rsidRPr="00AF3486" w:rsidRDefault="007E1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AF3486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70.64 ± 4.27</w:t>
            </w:r>
          </w:p>
        </w:tc>
      </w:tr>
    </w:tbl>
    <w:p w:rsidR="007E1AB4" w:rsidRPr="003059BC" w:rsidRDefault="007E1AB4" w:rsidP="007E1AB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2944">
        <w:rPr>
          <w:rFonts w:ascii="Times New Roman" w:hAnsi="Times New Roman" w:cs="Times New Roman"/>
          <w:color w:val="000000"/>
          <w:sz w:val="24"/>
          <w:szCs w:val="24"/>
        </w:rPr>
        <w:t>* Values represent mean ± standard deviation (n=3)</w:t>
      </w:r>
    </w:p>
    <w:sectPr w:rsidR="007E1AB4" w:rsidRPr="00305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O0NDA2Nze1MDcyM7VU0lEKTi0uzszPAymwqAUA4UDdKiwAAAA="/>
  </w:docVars>
  <w:rsids>
    <w:rsidRoot w:val="003059BC"/>
    <w:rsid w:val="000156F1"/>
    <w:rsid w:val="000F1E51"/>
    <w:rsid w:val="00177A98"/>
    <w:rsid w:val="001D54C2"/>
    <w:rsid w:val="002C6F9E"/>
    <w:rsid w:val="003059BC"/>
    <w:rsid w:val="003A4D2E"/>
    <w:rsid w:val="004321D7"/>
    <w:rsid w:val="0044493E"/>
    <w:rsid w:val="004C37D4"/>
    <w:rsid w:val="004E1D6C"/>
    <w:rsid w:val="005A2638"/>
    <w:rsid w:val="005A50CB"/>
    <w:rsid w:val="005C176B"/>
    <w:rsid w:val="00642709"/>
    <w:rsid w:val="0066343A"/>
    <w:rsid w:val="006908D7"/>
    <w:rsid w:val="006C074E"/>
    <w:rsid w:val="0071091C"/>
    <w:rsid w:val="007E1AB4"/>
    <w:rsid w:val="007E6858"/>
    <w:rsid w:val="008C0C6D"/>
    <w:rsid w:val="009E13EE"/>
    <w:rsid w:val="009E1DDA"/>
    <w:rsid w:val="00AF3486"/>
    <w:rsid w:val="00B41BDE"/>
    <w:rsid w:val="00BA6F52"/>
    <w:rsid w:val="00DC45ED"/>
    <w:rsid w:val="00DD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1091C"/>
    <w:rPr>
      <w:color w:val="0000FF"/>
      <w:u w:val="single"/>
    </w:rPr>
  </w:style>
  <w:style w:type="character" w:styleId="Strong">
    <w:name w:val="Strong"/>
    <w:uiPriority w:val="22"/>
    <w:qFormat/>
    <w:rsid w:val="0071091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1091C"/>
    <w:rPr>
      <w:color w:val="0000FF"/>
      <w:u w:val="single"/>
    </w:rPr>
  </w:style>
  <w:style w:type="character" w:styleId="Strong">
    <w:name w:val="Strong"/>
    <w:uiPriority w:val="22"/>
    <w:qFormat/>
    <w:rsid w:val="007109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ailendra.gurav@ni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Links>
    <vt:vector size="6" baseType="variant">
      <vt:variant>
        <vt:i4>5439532</vt:i4>
      </vt:variant>
      <vt:variant>
        <vt:i4>0</vt:i4>
      </vt:variant>
      <vt:variant>
        <vt:i4>0</vt:i4>
      </vt:variant>
      <vt:variant>
        <vt:i4>5</vt:i4>
      </vt:variant>
      <vt:variant>
        <vt:lpwstr>mailto:shailendra.gurav@nic.i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lendra Gurav</dc:creator>
  <cp:lastModifiedBy>Sundar Rajasekaran</cp:lastModifiedBy>
  <cp:revision>2</cp:revision>
  <dcterms:created xsi:type="dcterms:W3CDTF">2024-05-19T13:41:00Z</dcterms:created>
  <dcterms:modified xsi:type="dcterms:W3CDTF">2024-05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60cd3a91a7b95fce2e1e9a036af580144426716a603238a18ffeaca090d63</vt:lpwstr>
  </property>
</Properties>
</file>